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520" w:rsidRPr="00FA37FA" w:rsidRDefault="00F85520" w:rsidP="00F85520">
      <w:pPr>
        <w:adjustRightInd w:val="0"/>
        <w:snapToGrid w:val="0"/>
        <w:spacing w:after="0" w:line="480" w:lineRule="auto"/>
        <w:ind w:left="360" w:hanging="360"/>
        <w:rPr>
          <w:rFonts w:ascii="Times New Roman" w:hAnsi="Times New Roman"/>
          <w:b/>
          <w:sz w:val="28"/>
        </w:rPr>
      </w:pPr>
      <w:r w:rsidRPr="00FA37FA">
        <w:rPr>
          <w:rFonts w:ascii="Times New Roman" w:hAnsi="Times New Roman"/>
          <w:b/>
          <w:sz w:val="28"/>
          <w:szCs w:val="24"/>
        </w:rPr>
        <w:t xml:space="preserve">S1 Table.  </w:t>
      </w:r>
      <w:r w:rsidRPr="00FA37FA">
        <w:rPr>
          <w:rFonts w:ascii="Times New Roman" w:hAnsi="Times New Roman"/>
          <w:b/>
          <w:sz w:val="28"/>
        </w:rPr>
        <w:t>Cell signaling pathways associated with DUSP peptide substrates.</w:t>
      </w:r>
    </w:p>
    <w:tbl>
      <w:tblPr>
        <w:tblW w:w="7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4"/>
        <w:gridCol w:w="1930"/>
        <w:gridCol w:w="1165"/>
        <w:gridCol w:w="1294"/>
        <w:gridCol w:w="829"/>
        <w:gridCol w:w="1438"/>
      </w:tblGrid>
      <w:tr w:rsidR="00F85520" w:rsidRPr="00FA37FA" w:rsidTr="00FC2982">
        <w:trPr>
          <w:trHeight w:val="556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b/>
              </w:rPr>
              <w:t>KEGG Pathway ID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b/>
              </w:rPr>
              <w:t>Signaling Pathway Description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b/>
              </w:rPr>
              <w:t>Phosphatase Count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b/>
              </w:rPr>
              <w:t>Peptide Subset  Count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b/>
              </w:rPr>
              <w:t>Peptide Background Count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151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PI3K-Akt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i/>
              </w:rPr>
              <w:t>0.00000580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4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81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01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MAPK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0501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9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81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02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Calcium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i/>
              </w:rPr>
              <w:t>0.0000100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6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9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722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A37FA">
              <w:rPr>
                <w:rFonts w:ascii="Times New Roman" w:hAnsi="Times New Roman"/>
              </w:rPr>
              <w:t>Neurotrophin</w:t>
            </w:r>
            <w:proofErr w:type="spellEnd"/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i/>
              </w:rPr>
              <w:t>0.000129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5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42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062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Chemokine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i/>
              </w:rPr>
              <w:t>0.0001946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3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8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012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A37FA">
              <w:rPr>
                <w:rFonts w:ascii="Times New Roman" w:hAnsi="Times New Roman"/>
              </w:rPr>
              <w:t>ErbB</w:t>
            </w:r>
            <w:proofErr w:type="spellEnd"/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  <w:i/>
              </w:rPr>
              <w:t>0.00000100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2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5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066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IF-1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00790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9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9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66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T cell receptor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281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5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46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63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A37FA">
              <w:rPr>
                <w:rFonts w:ascii="Times New Roman" w:hAnsi="Times New Roman"/>
              </w:rPr>
              <w:t>Jak</w:t>
            </w:r>
            <w:proofErr w:type="spellEnd"/>
            <w:r w:rsidRPr="00FA37FA">
              <w:rPr>
                <w:rFonts w:ascii="Times New Roman" w:hAnsi="Times New Roman"/>
              </w:rPr>
              <w:t>-STAT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0323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6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6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91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Insulin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0157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6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3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064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NF-κ B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0382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1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2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912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A37FA">
              <w:rPr>
                <w:rFonts w:ascii="Times New Roman" w:hAnsi="Times New Roman"/>
              </w:rPr>
              <w:t>GnRH</w:t>
            </w:r>
            <w:proofErr w:type="spellEnd"/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305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2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6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664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Fc ε RI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309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9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62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Toll-like receptor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377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9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7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115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p53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133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8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8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35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TGF-β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264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6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7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8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915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Estrogen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776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8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0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662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B cell receptor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776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7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3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37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VEGF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300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8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2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668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TNF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535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6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3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39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ippo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972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8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6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7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15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A37FA">
              <w:rPr>
                <w:rFonts w:ascii="Times New Roman" w:hAnsi="Times New Roman"/>
              </w:rPr>
              <w:t>mTOR</w:t>
            </w:r>
            <w:proofErr w:type="spellEnd"/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171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7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6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917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Prolactin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810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6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8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31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A37FA">
              <w:rPr>
                <w:rFonts w:ascii="Times New Roman" w:hAnsi="Times New Roman"/>
              </w:rPr>
              <w:t>Wnt</w:t>
            </w:r>
            <w:proofErr w:type="spellEnd"/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133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4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6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07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Phosphatidylinositol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500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5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9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33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Notch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959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5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3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3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92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A37FA">
              <w:rPr>
                <w:rFonts w:ascii="Times New Roman" w:hAnsi="Times New Roman"/>
              </w:rPr>
              <w:t>Adipocytokine</w:t>
            </w:r>
            <w:proofErr w:type="spellEnd"/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317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0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7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9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4622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RIG-I-like receptor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291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2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8</w:t>
            </w:r>
          </w:p>
        </w:tc>
      </w:tr>
      <w:tr w:rsidR="00F85520" w:rsidRPr="00FA37FA" w:rsidTr="00FC2982">
        <w:trPr>
          <w:trHeight w:val="202"/>
          <w:jc w:val="center"/>
        </w:trPr>
        <w:tc>
          <w:tcPr>
            <w:tcW w:w="96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hsa03320</w:t>
            </w:r>
          </w:p>
        </w:tc>
        <w:tc>
          <w:tcPr>
            <w:tcW w:w="193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PPAR</w:t>
            </w:r>
          </w:p>
        </w:tc>
        <w:tc>
          <w:tcPr>
            <w:tcW w:w="1165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0.248</w:t>
            </w:r>
          </w:p>
        </w:tc>
        <w:tc>
          <w:tcPr>
            <w:tcW w:w="1294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8</w:t>
            </w:r>
          </w:p>
        </w:tc>
        <w:tc>
          <w:tcPr>
            <w:tcW w:w="829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</w:t>
            </w:r>
          </w:p>
        </w:tc>
        <w:tc>
          <w:tcPr>
            <w:tcW w:w="1438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37FA">
              <w:rPr>
                <w:rFonts w:ascii="Times New Roman" w:hAnsi="Times New Roman"/>
              </w:rPr>
              <w:t>13</w:t>
            </w:r>
          </w:p>
        </w:tc>
      </w:tr>
    </w:tbl>
    <w:p w:rsidR="00A64CCC" w:rsidRDefault="009354D6" w:rsidP="002B395A">
      <w:pPr>
        <w:spacing w:after="0" w:line="240" w:lineRule="auto"/>
        <w:jc w:val="center"/>
      </w:pPr>
      <w:bookmarkStart w:id="0" w:name="_GoBack"/>
      <w:bookmarkEnd w:id="0"/>
    </w:p>
    <w:sectPr w:rsidR="00A64CCC" w:rsidSect="00F8552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4D6" w:rsidRDefault="009354D6">
      <w:pPr>
        <w:spacing w:after="0" w:line="240" w:lineRule="auto"/>
      </w:pPr>
      <w:r>
        <w:separator/>
      </w:r>
    </w:p>
  </w:endnote>
  <w:endnote w:type="continuationSeparator" w:id="0">
    <w:p w:rsidR="009354D6" w:rsidRDefault="00935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76E8" w:rsidRDefault="009354D6">
    <w:pPr>
      <w:pStyle w:val="Footer"/>
      <w:jc w:val="center"/>
    </w:pPr>
  </w:p>
  <w:p w:rsidR="00B476E8" w:rsidRDefault="009354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4D6" w:rsidRDefault="009354D6">
      <w:pPr>
        <w:spacing w:after="0" w:line="240" w:lineRule="auto"/>
      </w:pPr>
      <w:r>
        <w:separator/>
      </w:r>
    </w:p>
  </w:footnote>
  <w:footnote w:type="continuationSeparator" w:id="0">
    <w:p w:rsidR="009354D6" w:rsidRDefault="00935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37"/>
    <w:rsid w:val="000441EA"/>
    <w:rsid w:val="002B395A"/>
    <w:rsid w:val="00393C16"/>
    <w:rsid w:val="00446859"/>
    <w:rsid w:val="004E6C38"/>
    <w:rsid w:val="006945D3"/>
    <w:rsid w:val="008C4C0D"/>
    <w:rsid w:val="009354D6"/>
    <w:rsid w:val="00F85520"/>
    <w:rsid w:val="00FD5750"/>
    <w:rsid w:val="00FE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D70D5C-35C1-47C1-9397-A28F128C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52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85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85520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nhideWhenUsed/>
    <w:rsid w:val="00F85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85520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520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Bryan M CTR USARMY MEDCOM USAMRIID (US)</dc:creator>
  <cp:lastModifiedBy>Bryan</cp:lastModifiedBy>
  <cp:revision>4</cp:revision>
  <dcterms:created xsi:type="dcterms:W3CDTF">2015-07-23T18:43:00Z</dcterms:created>
  <dcterms:modified xsi:type="dcterms:W3CDTF">2015-07-24T19:55:00Z</dcterms:modified>
</cp:coreProperties>
</file>